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E97A9" w14:textId="0A13D011" w:rsidR="003A2D7D" w:rsidRPr="004D46E5" w:rsidRDefault="003A2D7D">
      <w:pPr>
        <w:rPr>
          <w:b/>
          <w:bCs/>
        </w:rPr>
      </w:pPr>
      <w:r w:rsidRPr="004D46E5">
        <w:rPr>
          <w:rFonts w:ascii="Tw Cen MT" w:hAnsi="Tw Cen MT"/>
          <w:b/>
          <w:bCs/>
        </w:rPr>
        <w:t>S3 Appendix. Age- and sex-stratified annual cumulative incidence according to the mid-2011 Welsh census data</w:t>
      </w:r>
    </w:p>
    <w:p w14:paraId="00FD2227" w14:textId="77777777" w:rsidR="003A2D7D" w:rsidRDefault="003A2D7D"/>
    <w:p w14:paraId="5BFE8D25" w14:textId="1D85F5AC" w:rsidR="00413EC9" w:rsidRDefault="0053385E">
      <w:r>
        <w:rPr>
          <w:noProof/>
        </w:rPr>
        <w:drawing>
          <wp:inline distT="0" distB="0" distL="0" distR="0" wp14:anchorId="19B4638E" wp14:editId="13D86990">
            <wp:extent cx="5239385" cy="5429885"/>
            <wp:effectExtent l="0" t="0" r="0" b="0"/>
            <wp:docPr id="3775858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9385" cy="5429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8F91CC" w14:textId="3A7F81A0" w:rsidR="0053385E" w:rsidRPr="006C3BF5" w:rsidRDefault="0053385E" w:rsidP="0053385E">
      <w:pPr>
        <w:spacing w:after="0"/>
        <w:rPr>
          <w:rFonts w:ascii="Tw Cen MT" w:hAnsi="Tw Cen MT"/>
          <w:b/>
          <w:bCs/>
        </w:rPr>
      </w:pPr>
      <w:r w:rsidRPr="006C3BF5">
        <w:rPr>
          <w:rFonts w:ascii="Tw Cen MT" w:hAnsi="Tw Cen MT"/>
          <w:b/>
          <w:bCs/>
        </w:rPr>
        <w:t>S</w:t>
      </w:r>
      <w:r w:rsidR="005467E4" w:rsidRPr="006C3BF5">
        <w:rPr>
          <w:rFonts w:ascii="Tw Cen MT" w:hAnsi="Tw Cen MT"/>
          <w:b/>
          <w:bCs/>
        </w:rPr>
        <w:t>3</w:t>
      </w:r>
      <w:r w:rsidRPr="006C3BF5">
        <w:rPr>
          <w:rFonts w:ascii="Tw Cen MT" w:hAnsi="Tw Cen MT"/>
          <w:b/>
          <w:bCs/>
        </w:rPr>
        <w:t xml:space="preserve"> Fig 1. Age-standardised cumulative incidence of SCH over the study period (2000-2021)</w:t>
      </w:r>
    </w:p>
    <w:p w14:paraId="78FD4728" w14:textId="77777777" w:rsidR="0053385E" w:rsidRDefault="0053385E"/>
    <w:p w14:paraId="35FFDA95" w14:textId="652AD32C" w:rsidR="0053385E" w:rsidRDefault="0053385E">
      <w:r>
        <w:rPr>
          <w:noProof/>
        </w:rPr>
        <w:lastRenderedPageBreak/>
        <w:drawing>
          <wp:inline distT="0" distB="0" distL="0" distR="0" wp14:anchorId="0AC5D8A3" wp14:editId="11FE55B6">
            <wp:extent cx="5239385" cy="5429885"/>
            <wp:effectExtent l="0" t="0" r="0" b="0"/>
            <wp:docPr id="580737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9385" cy="5429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8F3C7F" w14:textId="77777777" w:rsidR="0053385E" w:rsidRPr="004801ED" w:rsidRDefault="0053385E" w:rsidP="0053385E">
      <w:pPr>
        <w:spacing w:after="0"/>
        <w:rPr>
          <w:rFonts w:ascii="Tw Cen MT" w:hAnsi="Tw Cen MT"/>
        </w:rPr>
      </w:pPr>
      <w:r w:rsidRPr="004801ED">
        <w:rPr>
          <w:rFonts w:ascii="Tw Cen MT" w:hAnsi="Tw Cen MT"/>
        </w:rPr>
        <w:t>Supp</w:t>
      </w:r>
      <w:r>
        <w:rPr>
          <w:rFonts w:ascii="Tw Cen MT" w:hAnsi="Tw Cen MT"/>
        </w:rPr>
        <w:t xml:space="preserve">lementary </w:t>
      </w:r>
      <w:r w:rsidRPr="004801ED">
        <w:rPr>
          <w:rFonts w:ascii="Tw Cen MT" w:hAnsi="Tw Cen MT"/>
        </w:rPr>
        <w:t xml:space="preserve">Fig 2. </w:t>
      </w:r>
      <w:r>
        <w:rPr>
          <w:rFonts w:ascii="Tw Cen MT" w:hAnsi="Tw Cen MT"/>
        </w:rPr>
        <w:t>S</w:t>
      </w:r>
      <w:r w:rsidRPr="004801ED">
        <w:rPr>
          <w:rFonts w:ascii="Tw Cen MT" w:hAnsi="Tw Cen MT"/>
        </w:rPr>
        <w:t>ex- standardised cumulative incidence of SCH over the study period (2000-2021)</w:t>
      </w:r>
    </w:p>
    <w:p w14:paraId="1DE07143" w14:textId="77777777" w:rsidR="0053385E" w:rsidRDefault="0053385E"/>
    <w:p w14:paraId="4C250E73" w14:textId="77777777" w:rsidR="0053385E" w:rsidRDefault="0053385E"/>
    <w:p w14:paraId="013C8DFB" w14:textId="77777777" w:rsidR="0053385E" w:rsidRDefault="0053385E"/>
    <w:sectPr w:rsidR="005338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badi">
    <w:altName w:val="Calibri"/>
    <w:charset w:val="00"/>
    <w:family w:val="swiss"/>
    <w:pitch w:val="variable"/>
    <w:sig w:usb0="8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wNDYzMDAxtzS2NLJQ0lEKTi0uzszPAykwqQUAg2RtgCwAAAA="/>
  </w:docVars>
  <w:rsids>
    <w:rsidRoot w:val="0053385E"/>
    <w:rsid w:val="003A2D7D"/>
    <w:rsid w:val="00413EC9"/>
    <w:rsid w:val="004D46E5"/>
    <w:rsid w:val="0053385E"/>
    <w:rsid w:val="005467E4"/>
    <w:rsid w:val="006C3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6847A"/>
  <w15:chartTrackingRefBased/>
  <w15:docId w15:val="{6C8D816B-69D2-433E-B5D0-9D65977DB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badi" w:eastAsiaTheme="minorHAnsi" w:hAnsi="Abadi" w:cstheme="minorHAnsi"/>
        <w:kern w:val="2"/>
        <w:sz w:val="22"/>
        <w:szCs w:val="24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 Bauer</dc:creator>
  <cp:keywords/>
  <dc:description/>
  <cp:lastModifiedBy>Brenda Bauer</cp:lastModifiedBy>
  <cp:revision>5</cp:revision>
  <dcterms:created xsi:type="dcterms:W3CDTF">2023-10-05T21:06:00Z</dcterms:created>
  <dcterms:modified xsi:type="dcterms:W3CDTF">2024-02-25T11:34:00Z</dcterms:modified>
</cp:coreProperties>
</file>